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  <w:lang w:val="en-GB"/>
        </w:rPr>
      </w:pPr>
      <w:proofErr w:type="gramStart"/>
      <w:r w:rsidRPr="00FD6009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</w:t>
      </w:r>
      <w:r w:rsidRPr="00FD6009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S</w:t>
      </w:r>
      <w:r w:rsidRPr="00FD6009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>.</w:t>
      </w:r>
      <w:proofErr w:type="gramEnd"/>
    </w:p>
    <w:p w:rsidR="0046629F" w:rsidRDefault="0046629F" w:rsidP="001A7557">
      <w:pPr>
        <w:spacing w:line="480" w:lineRule="auto"/>
        <w:rPr>
          <w:rFonts w:ascii="Arial" w:hAnsi="Arial" w:cs="Arial"/>
          <w:b/>
          <w:lang w:val="en-GB"/>
        </w:rPr>
      </w:pPr>
    </w:p>
    <w:p w:rsidR="0046629F" w:rsidRDefault="0046629F" w:rsidP="001A7557">
      <w:pPr>
        <w:spacing w:line="480" w:lineRule="auto"/>
        <w:rPr>
          <w:rFonts w:ascii="Arial" w:hAnsi="Arial" w:cs="Arial"/>
          <w:b/>
          <w:lang w:val="en-GB"/>
        </w:rPr>
      </w:pPr>
      <w:r w:rsidRPr="000C1FEE"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072660E9" wp14:editId="66607F8B">
            <wp:extent cx="5047615" cy="1554480"/>
            <wp:effectExtent l="0" t="0" r="0" b="762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629F" w:rsidRDefault="0046629F" w:rsidP="001A7557">
      <w:pPr>
        <w:spacing w:line="480" w:lineRule="auto"/>
        <w:rPr>
          <w:rFonts w:ascii="Arial" w:hAnsi="Arial" w:cs="Arial"/>
          <w:b/>
          <w:lang w:val="en-GB"/>
        </w:rPr>
      </w:pPr>
    </w:p>
    <w:p w:rsidR="0046629F" w:rsidRPr="00D17395" w:rsidRDefault="0046629F" w:rsidP="001A755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D17395">
        <w:rPr>
          <w:rFonts w:ascii="Arial" w:hAnsi="Arial" w:cs="Arial"/>
          <w:b/>
          <w:lang w:val="en-GB"/>
        </w:rPr>
        <w:t xml:space="preserve">Figure </w:t>
      </w:r>
      <w:r>
        <w:rPr>
          <w:rFonts w:ascii="Arial" w:hAnsi="Arial" w:cs="Arial"/>
          <w:b/>
          <w:lang w:val="en-GB"/>
        </w:rPr>
        <w:t>S</w:t>
      </w:r>
      <w:r w:rsidRPr="00D17395">
        <w:rPr>
          <w:rFonts w:ascii="Arial" w:hAnsi="Arial" w:cs="Arial"/>
          <w:b/>
          <w:lang w:val="en-GB"/>
        </w:rPr>
        <w:t xml:space="preserve">1. </w:t>
      </w:r>
      <w:proofErr w:type="gramStart"/>
      <w:r w:rsidRPr="00D17395">
        <w:rPr>
          <w:rFonts w:ascii="Arial" w:hAnsi="Arial" w:cs="Arial"/>
          <w:lang w:val="en-GB"/>
        </w:rPr>
        <w:t xml:space="preserve">Expression of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(A) and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 (B) in syncytia as shown by RT-PCR.</w:t>
      </w:r>
      <w:proofErr w:type="gramEnd"/>
      <w:r>
        <w:rPr>
          <w:rFonts w:ascii="Arial" w:hAnsi="Arial" w:cs="Arial"/>
          <w:lang w:val="en-GB"/>
        </w:rPr>
        <w:t xml:space="preserve"> </w:t>
      </w:r>
      <w:r w:rsidRPr="00D17395">
        <w:rPr>
          <w:rFonts w:ascii="Arial" w:hAnsi="Arial" w:cs="Arial"/>
          <w:lang w:val="en-GB"/>
        </w:rPr>
        <w:t xml:space="preserve">1, 100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ladder; 2, PCR with genomic DNA (expected size: 890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and 617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). 3-6, RT-PCR (expected size: 302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64110</w:t>
      </w:r>
      <w:r w:rsidRPr="00D17395">
        <w:rPr>
          <w:rFonts w:ascii="Arial" w:hAnsi="Arial" w:cs="Arial"/>
          <w:lang w:val="en-GB"/>
        </w:rPr>
        <w:t xml:space="preserve"> and 334 </w:t>
      </w:r>
      <w:proofErr w:type="spellStart"/>
      <w:r w:rsidRPr="00D17395">
        <w:rPr>
          <w:rFonts w:ascii="Arial" w:hAnsi="Arial" w:cs="Arial"/>
          <w:lang w:val="en-GB"/>
        </w:rPr>
        <w:t>bp</w:t>
      </w:r>
      <w:proofErr w:type="spellEnd"/>
      <w:r w:rsidRPr="00D17395">
        <w:rPr>
          <w:rFonts w:ascii="Arial" w:hAnsi="Arial" w:cs="Arial"/>
          <w:lang w:val="en-GB"/>
        </w:rPr>
        <w:t xml:space="preserve"> for </w:t>
      </w:r>
      <w:r w:rsidRPr="00D17395">
        <w:rPr>
          <w:rFonts w:ascii="Arial" w:hAnsi="Arial" w:cs="Arial"/>
          <w:i/>
          <w:lang w:val="en-GB"/>
        </w:rPr>
        <w:t>At1g5288</w:t>
      </w:r>
      <w:r>
        <w:rPr>
          <w:rFonts w:ascii="Arial" w:hAnsi="Arial" w:cs="Arial"/>
          <w:i/>
          <w:lang w:val="en-GB"/>
        </w:rPr>
        <w:t>2</w:t>
      </w:r>
      <w:r w:rsidRPr="00D17395">
        <w:rPr>
          <w:rFonts w:ascii="Arial" w:hAnsi="Arial" w:cs="Arial"/>
          <w:lang w:val="en-GB"/>
        </w:rPr>
        <w:t xml:space="preserve">) with RNA from syncytia cut out from the roots and RNA from control root segments. 3, 5 dpi syncytia; 4, 15 dpi syncytia; </w:t>
      </w:r>
      <w:r w:rsidRPr="00842FE2">
        <w:rPr>
          <w:rFonts w:ascii="Arial" w:hAnsi="Arial" w:cs="Arial"/>
          <w:lang w:val="en-GB"/>
        </w:rPr>
        <w:t>5, control segments from root elongation zone without root tip of 13 day old seedlings; 6, control segments from older and younger root parts without root tips of 13 day old seedlings.</w:t>
      </w:r>
    </w:p>
    <w:p w:rsidR="0046629F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  <w:lang w:val="en-GB"/>
        </w:rPr>
      </w:pPr>
    </w:p>
    <w:p w:rsidR="0046629F" w:rsidRDefault="0046629F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46629F" w:rsidSect="000C1FEE">
      <w:headerReference w:type="even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9BD" w:rsidRDefault="007939BD">
      <w:r>
        <w:separator/>
      </w:r>
    </w:p>
  </w:endnote>
  <w:endnote w:type="continuationSeparator" w:id="0">
    <w:p w:rsidR="007939BD" w:rsidRDefault="0079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104F">
      <w:rPr>
        <w:rStyle w:val="Seitenzahl"/>
        <w:noProof/>
      </w:rPr>
      <w:t>1</w: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9BD" w:rsidRDefault="007939BD">
      <w:r>
        <w:separator/>
      </w:r>
    </w:p>
  </w:footnote>
  <w:footnote w:type="continuationSeparator" w:id="0">
    <w:p w:rsidR="007939BD" w:rsidRDefault="007939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629F"/>
    <w:rsid w:val="00080851"/>
    <w:rsid w:val="00097A14"/>
    <w:rsid w:val="000A104F"/>
    <w:rsid w:val="000C1FEE"/>
    <w:rsid w:val="00177C61"/>
    <w:rsid w:val="001A7557"/>
    <w:rsid w:val="00423B55"/>
    <w:rsid w:val="0046629F"/>
    <w:rsid w:val="0048686C"/>
    <w:rsid w:val="00553AFD"/>
    <w:rsid w:val="005B1DDE"/>
    <w:rsid w:val="005B69F7"/>
    <w:rsid w:val="00615157"/>
    <w:rsid w:val="00636241"/>
    <w:rsid w:val="00654882"/>
    <w:rsid w:val="006D54D4"/>
    <w:rsid w:val="007939BD"/>
    <w:rsid w:val="00797990"/>
    <w:rsid w:val="007C1E75"/>
    <w:rsid w:val="007E2A91"/>
    <w:rsid w:val="00812FFC"/>
    <w:rsid w:val="00851E29"/>
    <w:rsid w:val="008B4CFE"/>
    <w:rsid w:val="008D519D"/>
    <w:rsid w:val="009B674E"/>
    <w:rsid w:val="00A13890"/>
    <w:rsid w:val="00B1333D"/>
    <w:rsid w:val="00BB64D1"/>
    <w:rsid w:val="00BE7B6C"/>
    <w:rsid w:val="00C369C0"/>
    <w:rsid w:val="00D62623"/>
    <w:rsid w:val="00DE1D0E"/>
    <w:rsid w:val="00E149D5"/>
    <w:rsid w:val="00E6056F"/>
    <w:rsid w:val="00ED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3-02-08T14:04:00Z</dcterms:created>
  <dcterms:modified xsi:type="dcterms:W3CDTF">2013-02-08T14:09:00Z</dcterms:modified>
</cp:coreProperties>
</file>